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AA343F">
      <w:pPr>
        <w:pStyle w:val="11"/>
        <w:keepNext/>
        <w:rPr>
          <w:rFonts w:hint="default" w:ascii="Times New Roman" w:hAnsi="Times New Roman" w:eastAsia="黑体" w:cs="Times New Roman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>Tabl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S4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hint="eastAsia" w:ascii="Times New Roman" w:hAnsi="Times New Roman" w:cs="Times New Roman"/>
          <w:sz w:val="22"/>
          <w:szCs w:val="22"/>
        </w:rPr>
        <w:t>Association of TyG and its composite indices quartiles with cognitive function</w:t>
      </w:r>
      <w:bookmarkStart w:id="1" w:name="_GoBack"/>
      <w:bookmarkEnd w:id="1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(Model2).</w:t>
      </w:r>
    </w:p>
    <w:tbl>
      <w:tblPr>
        <w:tblStyle w:val="15"/>
        <w:tblW w:w="661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268"/>
        <w:gridCol w:w="2268"/>
        <w:gridCol w:w="2268"/>
        <w:gridCol w:w="2268"/>
      </w:tblGrid>
      <w:tr w14:paraId="2CBB1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0FEEC20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0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52DE1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  <w:p w14:paraId="3A5323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eta (95%CI)</w:t>
            </w:r>
          </w:p>
        </w:tc>
        <w:tc>
          <w:tcPr>
            <w:tcW w:w="100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6B6BC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  <w:p w14:paraId="4A8A2E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eta (95%CI)</w:t>
            </w:r>
          </w:p>
        </w:tc>
        <w:tc>
          <w:tcPr>
            <w:tcW w:w="100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D5C49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N3</w:t>
            </w:r>
          </w:p>
          <w:p w14:paraId="59E9AD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eta (95%CI)</w:t>
            </w:r>
          </w:p>
        </w:tc>
        <w:tc>
          <w:tcPr>
            <w:tcW w:w="100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26BF75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N5</w:t>
            </w:r>
          </w:p>
          <w:p w14:paraId="41E639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eta (95%CI)</w:t>
            </w:r>
          </w:p>
        </w:tc>
      </w:tr>
      <w:tr w14:paraId="54724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top w:val="single" w:color="auto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51C232B"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1005" w:type="pc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44E0F4">
            <w:pPr>
              <w:pStyle w:val="1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5" w:type="pc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F4CA39">
            <w:pPr>
              <w:pStyle w:val="1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5" w:type="pc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65B25B">
            <w:pPr>
              <w:pStyle w:val="1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5" w:type="pc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50DFAD">
            <w:pPr>
              <w:pStyle w:val="13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084A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C5A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9A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ABD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61D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3AF1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24B0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222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6EF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1 (-0.91, 0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04E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7 (-1.21, 0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439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6 (-2.10, 1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091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65 (-2.89, 1.59)</w:t>
            </w:r>
          </w:p>
        </w:tc>
      </w:tr>
      <w:tr w14:paraId="67005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C0A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DF4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 (-0.64, 0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1E6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3 (-1.54, 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782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70 (-2.65, 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316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 (-1.98, 2.80)</w:t>
            </w:r>
          </w:p>
        </w:tc>
      </w:tr>
      <w:tr w14:paraId="3F820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F2C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351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3 (-1.12, 0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40E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69 (-1.77, 0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4C1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9 (-2.99, 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5DB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4 (-3.00, 2.12)</w:t>
            </w:r>
          </w:p>
        </w:tc>
      </w:tr>
      <w:tr w14:paraId="76E9B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C3C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28C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371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1E1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BC01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6595E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62F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37262E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729EECF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70E19C4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0CD6A0B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2AAC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6FC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BEA5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8 (-1.09, 0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A9F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67 (-1.77, 0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C7B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5 (-2.28, 1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4CD0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1 (-2.6, 2.58)</w:t>
            </w:r>
          </w:p>
        </w:tc>
      </w:tr>
      <w:tr w14:paraId="6A539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F28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026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3 (-1.42, 0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D9E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83 (-2.21, 0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FA1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83 (-3.5, 1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EEE2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8 (-3.66, 2.89)</w:t>
            </w:r>
          </w:p>
        </w:tc>
      </w:tr>
      <w:tr w14:paraId="19667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15E3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D48C0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2 (-1.71, 0.6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0BC4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6 (-2.42, 1.2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8211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0 (-3.68, 3.4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DE8A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60 (-5.02, 3.82)</w:t>
            </w:r>
          </w:p>
        </w:tc>
      </w:tr>
      <w:tr w14:paraId="459BE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522E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CAAC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1D7B7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D960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3051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30A9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4DAA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A867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9E631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CE40A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5C107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EF3F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7B23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92CF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9 (-0.84, 0.4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80C8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 (-0.8, 1.2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878F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 (-1.52, 2.4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BC65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4 (-2.55, 2.27)</w:t>
            </w:r>
          </w:p>
        </w:tc>
      </w:tr>
      <w:tr w14:paraId="6DB21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2E3E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4B71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74 (-1.54, 0.0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EBCD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1 (-1.48, 1.0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3218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 (-2.27, 2.6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55C3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06 (-4.04, 1.92)</w:t>
            </w:r>
          </w:p>
        </w:tc>
      </w:tr>
      <w:tr w14:paraId="4BD30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451D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D7F8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1.03 (-2.02, -0.03)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05AFC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9 (-2.15, 0.9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5B69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97 (-3.96, 2.0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1E6B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7 (-3.75, 3.61)</w:t>
            </w:r>
          </w:p>
        </w:tc>
      </w:tr>
      <w:tr w14:paraId="754E8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4F3B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34CFF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CD44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45E0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F887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5F87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A205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BF8E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94438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27A8D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2F1C9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03EC0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B5FD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DE82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5 (-0.9, 0.3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CCBC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3 (-1.55, 0.4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15C4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7 (-2.52, 1.3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EED4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41 (-3.80, 0.98)</w:t>
            </w:r>
          </w:p>
        </w:tc>
      </w:tr>
      <w:tr w14:paraId="07BC7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6FE2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2C0E7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4 (-0.80, 0.7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A012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5 (-1.64, 0.7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5CF8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4 (-2.33, 2.2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5B37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.11 (-4.93, 0.71)</w:t>
            </w:r>
          </w:p>
        </w:tc>
      </w:tr>
      <w:tr w14:paraId="52401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60BE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B210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97 (-1.89, -0.06)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967AC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1.53 (-2.97, -0.10)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F8E1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.26 (-5.02, 0.5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2C2E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.50 (-5.89, 0.89)</w:t>
            </w:r>
          </w:p>
        </w:tc>
      </w:tr>
      <w:tr w14:paraId="3DB0F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B9C2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6CF1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6398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213F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5FF1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35580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C844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49F56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6E60B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305D0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398AE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0A26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C33B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CD68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 (-0.28, 0.9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B2C8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8 (-1.12, 0.7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5B6D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 (-1.61, 2.0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12E8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21 (-2.43, 2.02)</w:t>
            </w:r>
          </w:p>
        </w:tc>
      </w:tr>
      <w:tr w14:paraId="4234B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3DB9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8B3E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 (-0.28, 1.0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B9A1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 (-0.88, 1.2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54DD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 (-0.94, 3.1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6756E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81 (-3.31, 1.69)</w:t>
            </w:r>
          </w:p>
        </w:tc>
      </w:tr>
      <w:tr w14:paraId="4C43C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66AC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4E31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64 (-1.36, 0.0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B10E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90 (-2.03, 0.2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9849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15 (-3.32, 1.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5D5B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43 (-4.11, 1.25)</w:t>
            </w:r>
          </w:p>
        </w:tc>
      </w:tr>
      <w:tr w14:paraId="5F360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E15A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9C29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FCFF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A94D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DEC6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20CA0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185D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B97C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3045C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C1CC1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C40F3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7A530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C0FD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3349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 (-0.30, 0.9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6615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 (-0.48, 1.4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141F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6 (-0.98, 2.6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6806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5 (-2.39, 2.09)</w:t>
            </w:r>
          </w:p>
        </w:tc>
      </w:tr>
      <w:tr w14:paraId="28D56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70D3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EC90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 (-0.59, 0.7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7E7A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 (-1.01, 1.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EDE5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 (-1.27, 2.6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2228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79 (-3.20, 1.62)</w:t>
            </w:r>
          </w:p>
        </w:tc>
      </w:tr>
      <w:tr w14:paraId="576F2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2F7AE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E90AD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58 (-1.29, 0.12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F6158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81 (-1.91, 0.29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49382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35 (-3.47, 0.76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A115ED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86 (-3.47, 1.75)</w:t>
            </w:r>
          </w:p>
        </w:tc>
      </w:tr>
    </w:tbl>
    <w:p w14:paraId="4E48F00C">
      <w:pPr>
        <w:pStyle w:val="1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jc w:val="both"/>
        <w:textAlignment w:val="auto"/>
        <w:rPr>
          <w:rFonts w:hint="default" w:ascii="Times New Roman" w:hAnsi="Times New Roman" w:eastAsia="宋体" w:cs="Times New Roman"/>
          <w:color w:val="1F1F1F"/>
          <w:sz w:val="22"/>
          <w:szCs w:val="22"/>
          <w:lang w:val="en-US" w:eastAsia="zh-CN"/>
        </w:rPr>
      </w:pPr>
      <w:bookmarkStart w:id="0" w:name="OLE_LINK123"/>
      <w:r>
        <w:rPr>
          <w:rFonts w:hint="default" w:ascii="Times New Roman" w:hAnsi="Times New Roman" w:cs="Times New Roman"/>
          <w:sz w:val="22"/>
          <w:szCs w:val="22"/>
        </w:rPr>
        <w:t>Notes: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1F1F1F"/>
          <w:sz w:val="22"/>
          <w:szCs w:val="22"/>
        </w:rPr>
        <w:t>MoCA, Montreal Cognitive Assessment; DSST, Digit Symbol Substitution Test; AVLT-3, Auditory Verbal Learning Test-Immediate Recall Trial 3; AVLT-5, Auditory Verbal Learning Test-Delayed Recall;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cs="Times New Roman"/>
          <w:sz w:val="22"/>
          <w:szCs w:val="22"/>
        </w:rPr>
        <w:t>CI, confidence interval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1F1F1F"/>
          <w:sz w:val="22"/>
          <w:szCs w:val="22"/>
        </w:rPr>
        <w:t>TyG, triglyceride-glucose index</w:t>
      </w:r>
      <w:r>
        <w:rPr>
          <w:rFonts w:hint="default" w:ascii="Times New Roman" w:hAnsi="Times New Roman" w:cs="Times New Roman"/>
          <w:color w:val="1F1F1F"/>
          <w:sz w:val="22"/>
          <w:szCs w:val="22"/>
          <w:lang w:val="en-US" w:eastAsia="zh-CN"/>
        </w:rPr>
        <w:t>; WHtR, waist-to-height ratio; BMI, body mass index; WC, waist circumference; WWI, weight-adjusted waist index; ABSI, a body shape index.</w:t>
      </w:r>
    </w:p>
    <w:p w14:paraId="1F0853B5">
      <w:pPr>
        <w:pStyle w:val="1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djusted for </w:t>
      </w:r>
      <w:r>
        <w:rPr>
          <w:rFonts w:hint="default" w:ascii="Times New Roman" w:hAnsi="Times New Roman" w:cs="Times New Roman"/>
          <w:color w:val="1F1F1F"/>
          <w:sz w:val="24"/>
          <w:szCs w:val="24"/>
        </w:rPr>
        <w:t>gender, age, education level, alcohol consumption, smoking status, BMI,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1F1F1F"/>
          <w:sz w:val="24"/>
          <w:szCs w:val="24"/>
          <w:lang w:val="en-US" w:eastAsia="zh-CN"/>
        </w:rPr>
        <w:t>WC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1F1F1F"/>
          <w:sz w:val="24"/>
          <w:szCs w:val="24"/>
        </w:rPr>
        <w:t xml:space="preserve"> total cholesterol, physical activity, and history of hypertension.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To avoid over-adjustment bias, the corresponding anthropometric component was excluded from covariates in models for each composite index</w:t>
      </w:r>
    </w:p>
    <w:p w14:paraId="594D8FBC">
      <w:pPr>
        <w:pStyle w:val="1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jc w:val="both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4"/>
          <w:szCs w:val="24"/>
        </w:rPr>
        <w:t>* p &lt; 0.05; ** p &lt; 0.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1F1F1F"/>
          <w:sz w:val="22"/>
          <w:szCs w:val="22"/>
        </w:rPr>
        <w:t>*** p &lt; 0.001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 w14:paraId="6F3035AF">
      <w:pPr>
        <w:rPr>
          <w:rFonts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99E"/>
    <w:rsid w:val="000154BE"/>
    <w:rsid w:val="00066620"/>
    <w:rsid w:val="0007706B"/>
    <w:rsid w:val="000870EE"/>
    <w:rsid w:val="00170E58"/>
    <w:rsid w:val="001E4A8D"/>
    <w:rsid w:val="001E6411"/>
    <w:rsid w:val="00250C59"/>
    <w:rsid w:val="00251909"/>
    <w:rsid w:val="00297AF2"/>
    <w:rsid w:val="002D672B"/>
    <w:rsid w:val="002F32B1"/>
    <w:rsid w:val="00392AAE"/>
    <w:rsid w:val="00412C65"/>
    <w:rsid w:val="0043358B"/>
    <w:rsid w:val="004907BB"/>
    <w:rsid w:val="00574F6E"/>
    <w:rsid w:val="00586151"/>
    <w:rsid w:val="005E3FD9"/>
    <w:rsid w:val="00623A73"/>
    <w:rsid w:val="0064119B"/>
    <w:rsid w:val="006E622B"/>
    <w:rsid w:val="00743D29"/>
    <w:rsid w:val="007C3DF1"/>
    <w:rsid w:val="0080753F"/>
    <w:rsid w:val="00814A1A"/>
    <w:rsid w:val="008178A9"/>
    <w:rsid w:val="00823D16"/>
    <w:rsid w:val="008D7856"/>
    <w:rsid w:val="00953682"/>
    <w:rsid w:val="009E1CE8"/>
    <w:rsid w:val="00AA2376"/>
    <w:rsid w:val="00AB4FE2"/>
    <w:rsid w:val="00AE5173"/>
    <w:rsid w:val="00B752F4"/>
    <w:rsid w:val="00C07C0F"/>
    <w:rsid w:val="00C56B52"/>
    <w:rsid w:val="00CE1A75"/>
    <w:rsid w:val="00D06AA6"/>
    <w:rsid w:val="00E53771"/>
    <w:rsid w:val="00E62785"/>
    <w:rsid w:val="00E7353B"/>
    <w:rsid w:val="00EC1AA7"/>
    <w:rsid w:val="00FD2D9B"/>
    <w:rsid w:val="00FE099E"/>
    <w:rsid w:val="0A64183A"/>
    <w:rsid w:val="1B332E65"/>
    <w:rsid w:val="3A927A4A"/>
    <w:rsid w:val="3F744DCA"/>
    <w:rsid w:val="60E5134B"/>
    <w:rsid w:val="665F12CC"/>
    <w:rsid w:val="6C81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Strong"/>
    <w:basedOn w:val="16"/>
    <w:qFormat/>
    <w:uiPriority w:val="22"/>
    <w:rPr>
      <w:b/>
      <w:bCs/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9</Words>
  <Characters>2258</Characters>
  <Lines>405</Lines>
  <Paragraphs>249</Paragraphs>
  <TotalTime>0</TotalTime>
  <ScaleCrop>false</ScaleCrop>
  <LinksUpToDate>false</LinksUpToDate>
  <CharactersWithSpaces>253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9:15:00Z</dcterms:created>
  <dc:creator>嘉佩 韦</dc:creator>
  <cp:lastModifiedBy>吴旭铖</cp:lastModifiedBy>
  <dcterms:modified xsi:type="dcterms:W3CDTF">2026-03-23T13:03:3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5D4D4FE3B5FC44049319997909926226_12</vt:lpwstr>
  </property>
</Properties>
</file>